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1B543" w14:textId="087FDA8E" w:rsidR="00650D0D" w:rsidRPr="00D70AFC" w:rsidRDefault="00C8086B" w:rsidP="00650D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4556137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C2035" w:rsidRPr="009712B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C2035" w:rsidRPr="009712B8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54601029"/>
      <w:bookmarkEnd w:id="0"/>
      <w:r w:rsidR="00650D0D" w:rsidRPr="00D70AFC">
        <w:rPr>
          <w:rFonts w:ascii="Times New Roman" w:hAnsi="Times New Roman" w:cs="Times New Roman"/>
          <w:b/>
          <w:bCs/>
          <w:sz w:val="24"/>
          <w:szCs w:val="24"/>
        </w:rPr>
        <w:t xml:space="preserve">Group differences in the volume and T1 value of the habenula segmented by both examiners </w:t>
      </w:r>
      <w:bookmarkStart w:id="2" w:name="_Hlk67322079"/>
      <w:r w:rsidR="00650D0D" w:rsidRPr="00D70AFC">
        <w:rPr>
          <w:rFonts w:ascii="Times New Roman" w:hAnsi="Times New Roman" w:cs="Times New Roman"/>
          <w:b/>
          <w:bCs/>
          <w:sz w:val="24"/>
          <w:szCs w:val="24"/>
        </w:rPr>
        <w:t>between MDD and HC</w:t>
      </w:r>
      <w:bookmarkEnd w:id="2"/>
    </w:p>
    <w:bookmarkEnd w:id="1"/>
    <w:tbl>
      <w:tblPr>
        <w:tblStyle w:val="TableGrid"/>
        <w:tblW w:w="9230" w:type="dxa"/>
        <w:jc w:val="center"/>
        <w:tblLook w:val="04A0" w:firstRow="1" w:lastRow="0" w:firstColumn="1" w:lastColumn="0" w:noHBand="0" w:noVBand="1"/>
      </w:tblPr>
      <w:tblGrid>
        <w:gridCol w:w="1546"/>
        <w:gridCol w:w="1546"/>
        <w:gridCol w:w="1831"/>
        <w:gridCol w:w="1831"/>
        <w:gridCol w:w="1238"/>
        <w:gridCol w:w="1238"/>
      </w:tblGrid>
      <w:tr w:rsidR="00650D0D" w:rsidRPr="00D70AFC" w14:paraId="38BD1472" w14:textId="77777777" w:rsidTr="00452CF3">
        <w:trPr>
          <w:trHeight w:val="355"/>
          <w:jc w:val="center"/>
        </w:trPr>
        <w:tc>
          <w:tcPr>
            <w:tcW w:w="1546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523B62F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6112A06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AFC"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1831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B861940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AFC">
              <w:rPr>
                <w:rFonts w:ascii="Times New Roman" w:hAnsi="Times New Roman" w:cs="Times New Roman"/>
                <w:sz w:val="24"/>
                <w:szCs w:val="24"/>
              </w:rPr>
              <w:t>MDD (n = 33)</w:t>
            </w:r>
          </w:p>
        </w:tc>
        <w:tc>
          <w:tcPr>
            <w:tcW w:w="1831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2836379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AFC">
              <w:rPr>
                <w:rFonts w:ascii="Times New Roman" w:hAnsi="Times New Roman" w:cs="Times New Roman"/>
                <w:sz w:val="24"/>
                <w:szCs w:val="24"/>
              </w:rPr>
              <w:t>HC (n = 36)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58BEDC6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0AFC">
              <w:rPr>
                <w:rFonts w:ascii="Times New Roman" w:hAnsi="Times New Roman" w:cs="Times New Roman"/>
                <w:sz w:val="24"/>
                <w:szCs w:val="24"/>
              </w:rPr>
              <w:t>t score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42DB673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A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70AFC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650D0D" w:rsidRPr="00D70AFC" w14:paraId="07EA2B5C" w14:textId="77777777" w:rsidTr="00452CF3">
        <w:trPr>
          <w:trHeight w:val="355"/>
          <w:jc w:val="center"/>
        </w:trPr>
        <w:tc>
          <w:tcPr>
            <w:tcW w:w="1546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8C63BDF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 xml:space="preserve">Volume </w:t>
            </w:r>
            <w:r w:rsidRPr="00D70AFC">
              <w:rPr>
                <w:rFonts w:ascii="Times New Roman" w:hAnsi="Times New Roman" w:cs="Times New Roman"/>
                <w:sz w:val="22"/>
              </w:rPr>
              <w:br/>
              <w:t>(in mm</w:t>
            </w:r>
            <w:r w:rsidRPr="00D70AFC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D70AFC">
              <w:rPr>
                <w:rFonts w:ascii="Times New Roman" w:hAnsi="Times New Roman" w:cs="Times New Roman"/>
                <w:sz w:val="22"/>
              </w:rPr>
              <w:t xml:space="preserve"> ± SD)</w:t>
            </w:r>
          </w:p>
        </w:tc>
        <w:tc>
          <w:tcPr>
            <w:tcW w:w="154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7F3A769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183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96A5956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16.43 ±3.24</w:t>
            </w:r>
          </w:p>
        </w:tc>
        <w:tc>
          <w:tcPr>
            <w:tcW w:w="183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FF20B30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18.54 ± 3.91</w:t>
            </w:r>
          </w:p>
        </w:tc>
        <w:tc>
          <w:tcPr>
            <w:tcW w:w="123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3A40D32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Batang" w:eastAsia="Batang" w:hAnsi="Batang" w:cs="Batang"/>
                <w:sz w:val="22"/>
              </w:rPr>
              <w:t>−</w:t>
            </w:r>
            <w:r w:rsidRPr="00D70AFC">
              <w:rPr>
                <w:rFonts w:ascii="Times New Roman" w:hAnsi="Times New Roman" w:cs="Times New Roman"/>
                <w:sz w:val="22"/>
              </w:rPr>
              <w:t>2.431</w:t>
            </w:r>
          </w:p>
        </w:tc>
        <w:tc>
          <w:tcPr>
            <w:tcW w:w="123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79B326C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0.018</w:t>
            </w:r>
            <w:r w:rsidRPr="00D70AF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650D0D" w:rsidRPr="00D70AFC" w14:paraId="271AA7E3" w14:textId="77777777" w:rsidTr="00452CF3">
        <w:trPr>
          <w:trHeight w:val="355"/>
          <w:jc w:val="center"/>
        </w:trPr>
        <w:tc>
          <w:tcPr>
            <w:tcW w:w="15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8E1EE5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130F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CE17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18.37 ± 3.3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FF34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18.47 ± 5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463C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Batang" w:eastAsia="Batang" w:hAnsi="Batang" w:cs="Batang"/>
                <w:sz w:val="22"/>
              </w:rPr>
              <w:t>−</w:t>
            </w:r>
            <w:r w:rsidRPr="00D70AFC">
              <w:rPr>
                <w:rFonts w:ascii="Times New Roman" w:hAnsi="Times New Roman" w:cs="Times New Roman"/>
                <w:sz w:val="22"/>
              </w:rPr>
              <w:t>0.09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2531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0.929</w:t>
            </w:r>
          </w:p>
        </w:tc>
      </w:tr>
      <w:tr w:rsidR="00650D0D" w:rsidRPr="00D70AFC" w14:paraId="0F704391" w14:textId="77777777" w:rsidTr="00452CF3">
        <w:trPr>
          <w:trHeight w:val="355"/>
          <w:jc w:val="center"/>
        </w:trPr>
        <w:tc>
          <w:tcPr>
            <w:tcW w:w="1546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4A77632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T1</w:t>
            </w:r>
          </w:p>
          <w:p w14:paraId="676E47FC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(value ± SD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C7700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DF66C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1200.96 ± 41.29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34249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1207.84 ± 32.35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2B512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Batang" w:eastAsia="Batang" w:hAnsi="Batang" w:cs="Batang"/>
                <w:sz w:val="22"/>
              </w:rPr>
              <w:t>−</w:t>
            </w:r>
            <w:r w:rsidRPr="00D70AFC">
              <w:rPr>
                <w:rFonts w:ascii="Times New Roman" w:hAnsi="Times New Roman" w:cs="Times New Roman"/>
                <w:sz w:val="22"/>
              </w:rPr>
              <w:t>0.77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96979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0.442</w:t>
            </w:r>
          </w:p>
        </w:tc>
      </w:tr>
      <w:tr w:rsidR="00650D0D" w:rsidRPr="00D70AFC" w14:paraId="56B0FE33" w14:textId="77777777" w:rsidTr="00452CF3">
        <w:trPr>
          <w:trHeight w:val="130"/>
          <w:jc w:val="center"/>
        </w:trPr>
        <w:tc>
          <w:tcPr>
            <w:tcW w:w="1546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DCC7C6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E8D651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729DAB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1225.03 ± 34.8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B178475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1220.51 ± 31.9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416674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0.5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0443FB" w14:textId="77777777" w:rsidR="00650D0D" w:rsidRPr="00D70AFC" w:rsidRDefault="00650D0D" w:rsidP="00452C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0AFC">
              <w:rPr>
                <w:rFonts w:ascii="Times New Roman" w:hAnsi="Times New Roman" w:cs="Times New Roman"/>
                <w:sz w:val="22"/>
              </w:rPr>
              <w:t>0.575</w:t>
            </w:r>
          </w:p>
        </w:tc>
      </w:tr>
    </w:tbl>
    <w:p w14:paraId="5F14DAD8" w14:textId="77777777" w:rsidR="00650D0D" w:rsidRPr="00D70AFC" w:rsidRDefault="00650D0D" w:rsidP="00650D0D">
      <w:pPr>
        <w:rPr>
          <w:rFonts w:ascii="Times New Roman" w:hAnsi="Times New Roman" w:cs="Times New Roman"/>
          <w:sz w:val="24"/>
          <w:szCs w:val="24"/>
        </w:rPr>
      </w:pPr>
      <w:r w:rsidRPr="00D70AFC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proofErr w:type="gramStart"/>
      <w:r w:rsidRPr="00D70AFC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D70AFC">
        <w:rPr>
          <w:rFonts w:ascii="Times New Roman" w:hAnsi="Times New Roman" w:cs="Times New Roman"/>
          <w:sz w:val="24"/>
          <w:szCs w:val="24"/>
        </w:rPr>
        <w:t xml:space="preserve"> </w:t>
      </w:r>
      <w:r w:rsidRPr="00D70AFC">
        <w:rPr>
          <w:rFonts w:ascii="Times New Roman" w:eastAsia="Malgun Gothic" w:hAnsi="Times New Roman" w:cs="Times New Roman"/>
          <w:sz w:val="24"/>
          <w:szCs w:val="24"/>
        </w:rPr>
        <w:t>significant difference (</w:t>
      </w:r>
      <w:r w:rsidRPr="00D70A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70AFC">
        <w:rPr>
          <w:rFonts w:ascii="Times New Roman" w:hAnsi="Times New Roman" w:cs="Times New Roman"/>
          <w:sz w:val="24"/>
          <w:szCs w:val="24"/>
        </w:rPr>
        <w:t xml:space="preserve"> &lt; 0.05).</w:t>
      </w:r>
      <w:r w:rsidRPr="00D70AFC">
        <w:rPr>
          <w:rFonts w:ascii="Times New Roman" w:hAnsi="Times New Roman" w:cs="Times New Roman"/>
          <w:sz w:val="24"/>
          <w:szCs w:val="24"/>
        </w:rPr>
        <w:br/>
        <w:t>The statistical analysis was performed using a Student’s t-test</w:t>
      </w:r>
      <w:r w:rsidRPr="00D70AFC">
        <w:rPr>
          <w:rFonts w:ascii="Times New Roman" w:hAnsi="Times New Roman" w:cs="Times New Roman"/>
          <w:sz w:val="24"/>
          <w:szCs w:val="24"/>
        </w:rPr>
        <w:br/>
        <w:t>Abbreviations: HC, healthy control; MDD, major depressive disorder; SD, standard deviation</w:t>
      </w:r>
    </w:p>
    <w:p w14:paraId="79EC537A" w14:textId="3E1C7506" w:rsidR="00830B8F" w:rsidRPr="00650D0D" w:rsidRDefault="00830B8F" w:rsidP="00650D0D">
      <w:pPr>
        <w:spacing w:line="360" w:lineRule="auto"/>
      </w:pPr>
    </w:p>
    <w:sectPr w:rsidR="00830B8F" w:rsidRPr="00650D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A34B9" w14:textId="77777777" w:rsidR="007F0F40" w:rsidRDefault="007F0F40" w:rsidP="00923A09">
      <w:r>
        <w:separator/>
      </w:r>
    </w:p>
  </w:endnote>
  <w:endnote w:type="continuationSeparator" w:id="0">
    <w:p w14:paraId="7B7CB18B" w14:textId="77777777" w:rsidR="007F0F40" w:rsidRDefault="007F0F40" w:rsidP="00923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B4B30" w14:textId="77777777" w:rsidR="007F0F40" w:rsidRDefault="007F0F40" w:rsidP="00923A09">
      <w:r>
        <w:separator/>
      </w:r>
    </w:p>
  </w:footnote>
  <w:footnote w:type="continuationSeparator" w:id="0">
    <w:p w14:paraId="4ED88D52" w14:textId="77777777" w:rsidR="007F0F40" w:rsidRDefault="007F0F40" w:rsidP="00923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A59"/>
    <w:rsid w:val="00061B24"/>
    <w:rsid w:val="000D67C0"/>
    <w:rsid w:val="00167FF0"/>
    <w:rsid w:val="001C2035"/>
    <w:rsid w:val="003855F7"/>
    <w:rsid w:val="003955F2"/>
    <w:rsid w:val="003D33FF"/>
    <w:rsid w:val="003E51D2"/>
    <w:rsid w:val="005253E9"/>
    <w:rsid w:val="00586B54"/>
    <w:rsid w:val="00597A59"/>
    <w:rsid w:val="005A36FF"/>
    <w:rsid w:val="00621A90"/>
    <w:rsid w:val="00650D0D"/>
    <w:rsid w:val="007B6752"/>
    <w:rsid w:val="007F0F40"/>
    <w:rsid w:val="008132D3"/>
    <w:rsid w:val="00825CE5"/>
    <w:rsid w:val="00830B8F"/>
    <w:rsid w:val="00842614"/>
    <w:rsid w:val="00892EC9"/>
    <w:rsid w:val="008A1FD8"/>
    <w:rsid w:val="008B2A88"/>
    <w:rsid w:val="00922363"/>
    <w:rsid w:val="00923A09"/>
    <w:rsid w:val="00965C72"/>
    <w:rsid w:val="009712B8"/>
    <w:rsid w:val="009C760F"/>
    <w:rsid w:val="009E2A7C"/>
    <w:rsid w:val="00A31A5F"/>
    <w:rsid w:val="00A32276"/>
    <w:rsid w:val="00B20CB8"/>
    <w:rsid w:val="00B75BAA"/>
    <w:rsid w:val="00BA08D9"/>
    <w:rsid w:val="00BB3523"/>
    <w:rsid w:val="00BF1AF7"/>
    <w:rsid w:val="00C525BC"/>
    <w:rsid w:val="00C8086B"/>
    <w:rsid w:val="00C87469"/>
    <w:rsid w:val="00D32F4D"/>
    <w:rsid w:val="00DF365E"/>
    <w:rsid w:val="00F619C1"/>
    <w:rsid w:val="00F9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AF588AE"/>
  <w15:chartTrackingRefBased/>
  <w15:docId w15:val="{BDA0CD14-9FFC-4771-97B1-AABFA3816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597A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35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B3523"/>
  </w:style>
  <w:style w:type="paragraph" w:styleId="Footer">
    <w:name w:val="footer"/>
    <w:basedOn w:val="Normal"/>
    <w:link w:val="FooterChar"/>
    <w:uiPriority w:val="99"/>
    <w:unhideWhenUsed/>
    <w:rsid w:val="00BB35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B3523"/>
  </w:style>
  <w:style w:type="character" w:styleId="CommentReference">
    <w:name w:val="annotation reference"/>
    <w:basedOn w:val="DefaultParagraphFont"/>
    <w:uiPriority w:val="99"/>
    <w:semiHidden/>
    <w:unhideWhenUsed/>
    <w:rsid w:val="009C76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60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6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6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6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60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60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 Seo eun</dc:creator>
  <cp:lastModifiedBy>chn off32</cp:lastModifiedBy>
  <cp:revision>3</cp:revision>
  <dcterms:created xsi:type="dcterms:W3CDTF">2021-06-14T00:48:00Z</dcterms:created>
  <dcterms:modified xsi:type="dcterms:W3CDTF">2021-07-27T03:06:00Z</dcterms:modified>
</cp:coreProperties>
</file>